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2"/>
        <w:gridCol w:w="1060"/>
        <w:gridCol w:w="6485"/>
        <w:gridCol w:w="940"/>
        <w:gridCol w:w="920"/>
        <w:gridCol w:w="1000"/>
      </w:tblGrid>
      <w:tr w:rsidR="00F55A75" w:rsidRPr="00F55A75" w:rsidTr="00F55A75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H"/>
              </w:rPr>
              <w:t xml:space="preserve">ABDR </w:t>
            </w:r>
            <w:proofErr w:type="spellStart"/>
            <w:r w:rsidRPr="00F5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H"/>
              </w:rPr>
              <w:t>phased</w:t>
            </w:r>
            <w:proofErr w:type="spellEnd"/>
            <w:r w:rsidRPr="00F5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H"/>
              </w:rPr>
              <w:t xml:space="preserve"> (n=291 patient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F5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H"/>
              </w:rPr>
              <w:t>freq</w:t>
            </w:r>
            <w:proofErr w:type="spellEnd"/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CH"/>
              </w:rPr>
              <w:t>ABCDRDQ estimated by EM algorithm (n=6114 SBSC donors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H"/>
              </w:rPr>
              <w:t>freq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H"/>
              </w:rPr>
              <w:t>LD BC</w:t>
            </w:r>
            <w:r w:rsidRPr="00F5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fr-CH"/>
              </w:rPr>
              <w:t>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CH"/>
              </w:rPr>
              <w:t>LD DRDQ</w:t>
            </w:r>
            <w:r w:rsidRPr="00F5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fr-CH"/>
              </w:rPr>
              <w:t>#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1:01~B*08:01~DRB1*03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326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1:01:01G~B*08:01:01G~C*07:01:01G~DRB1*03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41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7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0.18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1:01:01G~B*08:01:02~C*07:01:01G~DRB1*03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4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0.18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1:01:01G~B*08:01:01G~C*07:07~DRB1*03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0.18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1:01:01G~B*08:01:01G~C*05:01:01G~DRB1*03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8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0.18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1:01:01G~B*08:01:01G~C*07:02:01G~DRB1*03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8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0.18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3:01~B*07:02~DRB1*15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206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3:01:01G~B*07:02:01G~C*07:02:01G~DRB1*15:01:01G~DQB1*06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26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7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1.8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3:01:01G~B*07:02:04~C*07:02:01G~DRB1*15:01:01G~DQB1*06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1.8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3:01:01G~B*07:02:01G~C*07:02:01G~DRB1*15:01:01G~DQB1*06:03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7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7.70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3:01:01G~B*07:02:01G~C*07:02:01G~DRB1*15:01:01G~DQB1*05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7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58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3:01:01G~B*07:02:01G~C*07:02:01G~DRB1*15:01:01G~DQB1*06:04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7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8.12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3:01:01G~B*07:02:01G~C*12:03:03~DRB1*15:01:01G~DQB1*05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2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58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2:01~B*07:02~DRB1*15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17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07:02:01G~C*07:02:01G~DRB1*15:01:01G~DQB1*06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1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7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1.8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07:02:01G~C*07:02:01G~DRB1*15:01:01G~DQB1*05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7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58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07:02:01G~C*07:02:01G~DRB1*15:01:01G~DQB1*06:03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7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7.70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07:02:01G~C*03:04:01G~DRB1*15:01:01G~DQB1*06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8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1.8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07:02:01G~C*12:03:01G~DRB1*15:01:01G~DQB1*05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7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58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07:02:01G~C*04:01:01G~DRB1*15:01:01G~DQB1*06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13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1.8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07:02:01G~C*02:02:02G~DRB1*15:01:01G~DQB1*06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7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1.8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3:01~B*35:01~DRB1*01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137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3:01:01G~B*35:01:01G~C*04:01:01G~DRB1*01:01:01G~DQB1*05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13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4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4.79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1:01~B*57:01~DRB1*07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1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1:01:01G~B*57:01:01G~C*06:02:01G~DRB1*07:01:01G~DQB1*03:03:02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7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49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40.96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1:01:01G~B*57:01:01G~C*07:01:01G~DRB1*07:01:01G~DQB1*03:03:02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2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40.96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1:01:01G~B*57:01:01G~C*06:02:01G~DRB1*07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49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1.12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29:02~B*44:03~DRB1*07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1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29:02:01G~B*44:03:01G~C*16:01:01G~DRB1*07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12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71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1.12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29:02:01G~B*44:03:01G~C*16:01:01G~DRB1*07:01:01G~DQB1*03:03:02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71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40.96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29:02:01G~B*44:03:01G~C*04:01:01G~DRB1*07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17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1.12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26:01~B*38:01~DRB1*13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103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26:01:01G~B*38:01:01~C*12:03:01G~DRB1*13:01:01G~DQB1*06:03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2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4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9.16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1:01~B*08:01~DRB1*15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86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1:01:01G~B*08:01:01G~C*07:01:01G~DRB1*15:01:01G~DQB1*06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4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7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1.8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1:01:01G~B*08:01:01G~C*07:02:01G~DRB1*15:01:01G~DQB1*06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8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1.8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1:01:01G~B*08:01:02~C*07:01:01G~DRB1*15:01:01G~DQB1*06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4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1.8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lastRenderedPageBreak/>
              <w:t>A*02:01~B*44:02~DRB1*04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86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44:02:01G~C*05:01:01G~DRB1*04:01~DQB1*03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12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76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14.64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44:02:01G~C*05:01:01G~DRB1*04:01~DQB1*03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2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76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42.50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44:02:01G~C*12:03:01G~DRB1*04:01~DQB1*03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6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14.64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2:01~B*51:01~DRB1*11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86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51:01:01G~C*15:02:01G~DRB1*11:01:01G~DQB1*03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2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6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2.67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51:01:01G~C*14:02:01G~DRB1*11:01:01G~DQB1*03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1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43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2.67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51:01:01G~C*02:02:02G~DRB1*11:01:01G~DQB1*03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3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2.67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51:01:01G~C*16:02:01G~DRB1*11:01:01G~DQB1*03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13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2.67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51:01:01G~C*01:02:01G~DRB1*11:01:01G~DQB1*03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14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2.67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51:01:01G~C*05:01:01G~DRB1*11:01:01G~DQB1*03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3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2.67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51:01:01G~C*15:06:01~DRB1*11:01:01G~DQB1*03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2.67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51:01:01G~C*12:03:01G~DRB1*11:01:01G~DQB1*03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4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2.67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51:01:01G~C*14:04~DRB1*11:01:01G~DQB1*03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4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2.67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24:02~B*07:02~DRB1*15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86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24:02:01G~B*07:02:01G~C*07:02:01G~DRB1*15:01:01G~DQB1*06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6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7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1.8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24:02:01G~B*07:02:01G~C*07:02:01G~DRB1*15:01:01G~DQB1*06:03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7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7.70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24:02:01G~B*07:02:01G~C*07:02:01G~DRB1*15:01:01G~DQB1*06: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7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2.8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24:02:01G~B*07:02:01G~C*12:03:01G~DRB1*15:01:01G~DQB1*06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7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1.8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24:02:01G~B*07:02:01G~C*07:02:01G~DRB1*15:01:01G~DQB1*05:03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7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6.99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24:02~B*08:01~DRB1*03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86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24:02:01G~B*08:01:01G~C*07:01:01G~DRB1*03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2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7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0.18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24:02:01G~B*08:01:01G~C*07:02:01G~DRB1*03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8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0.18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30:01~B*13:02~DRB1*07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86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30:01:01G~B*13:02:01G~C*06:02:01G~DRB1*07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8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6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1.12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2:01~B*15:01~DRB1*04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69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15:01:01G~C*03:04:01G~DRB1*04:01~DQB1*03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6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22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42.50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15:01:01G~C*03:03:01G~DRB1*04:01~DQB1*03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2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8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42.50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15:01:01G~C*01:02:01G~DRB1*04:01~DQB1*03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14.64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2:01~B*18:01~DRB1*03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69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18:01:01G~C*05:01:01G~DRB1*03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1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1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0.18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1:01~B*15:17~DRB1*13: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5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1:01:01G~B*15:17:01G~C*07:01:01G~DRB1*13:02:01~DQB1*06:04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19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8.67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2:01~B*08:01~DRB1*03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5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08:01:01G~C*07:01:01G~DRB1*03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5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7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0.18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08:01:01G~C*07:02:01G~DRB1*03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8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60.18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2:01~B*13:02~DRB1*13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5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13:02:01G~C*06:02:01G~DRB1*13:01:01G~DQB1*06:03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6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9.16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2:01~B*18:01~DRB1*11: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5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18:01:01G~C*07:01:01G~DRB1*11:04~DQB1*03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4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2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37.56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2:01~B*40:01~DRB1*13: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5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40:01:01G~C*03:04:01G~DRB1*13:02:01~DQB1*06:04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9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2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8.67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40:01:01G~C*07:02:01G~DRB1*13:02:01~DQB1*06:04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6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8.67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40:01:01G~C*06:02:01G~DRB1*13:02:01~DQB1*06:04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7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8.67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40:01:01G~C*03:04:01G~DRB1*13:02:01~DQB1*06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2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8.3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02:01~B*51:01~DRB1*08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5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51:01:01G~C*14:02:01G~DRB1*08:01:01G~DQB1*04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1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43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7.2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51:01:01G~C*15:02:01G~DRB1*08:01:01G~DQB1*04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1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6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7.2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51:01:01G~C*04:01:01G~DRB1*08:01:01G~DQB1*04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8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7.2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51:01:01G~C*02:02:02G~DRB1*08:01:01G~DQB1*04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3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7.2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02:01:01G~B*51:01:01G~C*05:01:01G~DRB1*08:01:01G~DQB1*04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-3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97.23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31:01~B*40:01~DRB1*04: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5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31:01:02G~B*40:01:01G~C*03:04:01G~DRB1*04:04:01~DQB1*03:02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4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82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8.27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A*32:01~B*44:03~DRB1*07: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52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32:01:01G~B*44:03:01G~C*16:01:01G~DRB1*07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71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1.12</w:t>
            </w:r>
          </w:p>
        </w:tc>
      </w:tr>
      <w:tr w:rsidR="00F55A75" w:rsidRPr="00F55A75" w:rsidTr="00F55A75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A*32:01:01G~B*44:03:01G~C*04:01:01G~DRB1*07:01:01G~DQB1*02:01:01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0.000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17.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CH"/>
              </w:rPr>
              <w:t>51.12</w:t>
            </w:r>
          </w:p>
        </w:tc>
      </w:tr>
      <w:tr w:rsidR="00F55A75" w:rsidRPr="009C6105" w:rsidTr="00F55A75">
        <w:trPr>
          <w:trHeight w:val="300"/>
        </w:trPr>
        <w:tc>
          <w:tcPr>
            <w:tcW w:w="10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 xml:space="preserve">SBSC: Swiss Blood Stem Cells registry; EM: expectation-maximization; LD: linkage disequilibrium; </w:t>
            </w:r>
            <w:proofErr w:type="spellStart"/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freq</w:t>
            </w:r>
            <w:proofErr w:type="spellEnd"/>
            <w:r w:rsidRPr="00F55A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: frequency;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F55A75" w:rsidRPr="009C6105" w:rsidTr="00F55A75">
        <w:trPr>
          <w:trHeight w:val="750"/>
        </w:trPr>
        <w:tc>
          <w:tcPr>
            <w:tcW w:w="13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5A75" w:rsidRPr="00F55A75" w:rsidRDefault="00F55A75" w:rsidP="00F55A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CH"/>
              </w:rPr>
            </w:pPr>
            <w:r w:rsidRPr="00F55A7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CH"/>
              </w:rPr>
              <w:t>#</w:t>
            </w:r>
            <w:r w:rsidRPr="00F55A7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CH"/>
              </w:rPr>
              <w:t>: linkage disequilibrium between HLA-B and C, on the one hand, and between DRB1 and DQB1, on the other hand, assessed by standardized residuals, where a value of plus or minus 2 indicates a significant deviation under the assumption of random association. Positive values for coupled alleles and negative values for repulsive alleles.</w:t>
            </w:r>
          </w:p>
        </w:tc>
      </w:tr>
    </w:tbl>
    <w:p w:rsidR="005200CA" w:rsidRDefault="009C6105">
      <w:pPr>
        <w:rPr>
          <w:lang w:val="en-US"/>
        </w:rPr>
      </w:pPr>
    </w:p>
    <w:p w:rsidR="00F55A75" w:rsidRPr="00782F2E" w:rsidRDefault="00F55A75" w:rsidP="00F55A75">
      <w:pPr>
        <w:rPr>
          <w:sz w:val="24"/>
          <w:lang w:val="en-US"/>
        </w:rPr>
      </w:pPr>
      <w:r w:rsidRPr="00782F2E">
        <w:rPr>
          <w:b/>
          <w:sz w:val="24"/>
          <w:lang w:val="en-US"/>
        </w:rPr>
        <w:t xml:space="preserve">Table </w:t>
      </w:r>
      <w:r>
        <w:rPr>
          <w:b/>
          <w:sz w:val="24"/>
          <w:lang w:val="en-US"/>
        </w:rPr>
        <w:t>S</w:t>
      </w:r>
      <w:r w:rsidR="009C6105">
        <w:rPr>
          <w:b/>
          <w:sz w:val="24"/>
          <w:lang w:val="en-US"/>
        </w:rPr>
        <w:t>4</w:t>
      </w:r>
      <w:r w:rsidRPr="00782F2E">
        <w:rPr>
          <w:sz w:val="24"/>
          <w:lang w:val="en-US"/>
        </w:rPr>
        <w:t xml:space="preserve"> Most frequent </w:t>
      </w:r>
      <w:r w:rsidR="00F15910">
        <w:rPr>
          <w:sz w:val="24"/>
          <w:lang w:val="en-US"/>
        </w:rPr>
        <w:t xml:space="preserve">phased </w:t>
      </w:r>
      <w:r w:rsidR="00051157">
        <w:rPr>
          <w:sz w:val="24"/>
          <w:lang w:val="en-US"/>
        </w:rPr>
        <w:t>HLA-</w:t>
      </w:r>
      <w:r w:rsidRPr="00782F2E">
        <w:rPr>
          <w:sz w:val="24"/>
          <w:lang w:val="en-US"/>
        </w:rPr>
        <w:t xml:space="preserve">A~B~DRB1 haplotypes </w:t>
      </w:r>
      <w:r>
        <w:rPr>
          <w:sz w:val="24"/>
          <w:lang w:val="en-US"/>
        </w:rPr>
        <w:t>(observed at least three times)</w:t>
      </w:r>
      <w:r w:rsidRPr="00782F2E">
        <w:rPr>
          <w:sz w:val="24"/>
          <w:lang w:val="en-US"/>
        </w:rPr>
        <w:t xml:space="preserve"> </w:t>
      </w:r>
      <w:r w:rsidR="00051157" w:rsidRPr="00782F2E">
        <w:rPr>
          <w:sz w:val="24"/>
          <w:lang w:val="en-US"/>
        </w:rPr>
        <w:t xml:space="preserve">in the cohort of </w:t>
      </w:r>
      <w:r w:rsidR="00051157">
        <w:rPr>
          <w:sz w:val="24"/>
          <w:lang w:val="en-US"/>
        </w:rPr>
        <w:t xml:space="preserve">291 </w:t>
      </w:r>
      <w:r w:rsidR="00051157" w:rsidRPr="00782F2E">
        <w:rPr>
          <w:sz w:val="24"/>
          <w:lang w:val="en-US"/>
        </w:rPr>
        <w:t xml:space="preserve">patients </w:t>
      </w:r>
      <w:r w:rsidRPr="00782F2E">
        <w:rPr>
          <w:sz w:val="24"/>
          <w:lang w:val="en-US"/>
        </w:rPr>
        <w:t>a</w:t>
      </w:r>
      <w:r w:rsidR="00051157">
        <w:rPr>
          <w:sz w:val="24"/>
          <w:lang w:val="en-US"/>
        </w:rPr>
        <w:t>nd their corresponding five locus</w:t>
      </w:r>
      <w:r w:rsidRPr="00782F2E">
        <w:rPr>
          <w:sz w:val="24"/>
          <w:lang w:val="en-US"/>
        </w:rPr>
        <w:t xml:space="preserve"> haplotypes</w:t>
      </w:r>
      <w:r>
        <w:rPr>
          <w:sz w:val="24"/>
          <w:lang w:val="en-US"/>
        </w:rPr>
        <w:t xml:space="preserve"> and </w:t>
      </w:r>
      <w:r w:rsidR="00051157">
        <w:rPr>
          <w:sz w:val="24"/>
          <w:lang w:val="en-US"/>
        </w:rPr>
        <w:t xml:space="preserve">HLA-B~C and </w:t>
      </w:r>
      <w:r>
        <w:rPr>
          <w:sz w:val="24"/>
          <w:lang w:val="en-US"/>
        </w:rPr>
        <w:t xml:space="preserve">DRB1~DQB1 </w:t>
      </w:r>
      <w:r w:rsidR="00051157">
        <w:rPr>
          <w:sz w:val="24"/>
          <w:lang w:val="en-US"/>
        </w:rPr>
        <w:t>linkage disequilibrium</w:t>
      </w:r>
      <w:r>
        <w:rPr>
          <w:sz w:val="24"/>
          <w:lang w:val="en-US"/>
        </w:rPr>
        <w:t xml:space="preserve"> patterns</w:t>
      </w:r>
      <w:r w:rsidRPr="00782F2E">
        <w:rPr>
          <w:sz w:val="24"/>
          <w:lang w:val="en-US"/>
        </w:rPr>
        <w:t xml:space="preserve"> in Swiss donors</w:t>
      </w:r>
      <w:r w:rsidR="00051157">
        <w:rPr>
          <w:sz w:val="24"/>
          <w:lang w:val="en-US"/>
        </w:rPr>
        <w:t xml:space="preserve"> (n=6,114)</w:t>
      </w:r>
    </w:p>
    <w:p w:rsidR="00F55A75" w:rsidRPr="00102D0D" w:rsidRDefault="00F55A75">
      <w:pPr>
        <w:rPr>
          <w:lang w:val="en-US"/>
        </w:rPr>
      </w:pPr>
      <w:bookmarkStart w:id="0" w:name="_GoBack"/>
      <w:bookmarkEnd w:id="0"/>
    </w:p>
    <w:sectPr w:rsidR="00F55A75" w:rsidRPr="00102D0D" w:rsidSect="00102D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24B"/>
    <w:rsid w:val="00051157"/>
    <w:rsid w:val="00102D0D"/>
    <w:rsid w:val="003E70F0"/>
    <w:rsid w:val="00771099"/>
    <w:rsid w:val="009C6105"/>
    <w:rsid w:val="00AC424B"/>
    <w:rsid w:val="00F15910"/>
    <w:rsid w:val="00F5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B888E0B-6073-45AE-8672-425028719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86</Words>
  <Characters>6528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7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HLER Stephane</dc:creator>
  <cp:keywords/>
  <dc:description/>
  <cp:lastModifiedBy>BUHLER Stephane</cp:lastModifiedBy>
  <cp:revision>5</cp:revision>
  <dcterms:created xsi:type="dcterms:W3CDTF">2018-06-20T11:57:00Z</dcterms:created>
  <dcterms:modified xsi:type="dcterms:W3CDTF">2019-02-07T10:41:00Z</dcterms:modified>
</cp:coreProperties>
</file>